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392ED37" w14:textId="77777777" w:rsidR="002D2825" w:rsidRDefault="002D2825" w:rsidP="002D2825">
      <w:r>
        <w:rPr>
          <w:b/>
          <w:bCs/>
          <w:sz w:val="22"/>
          <w:szCs w:val="22"/>
        </w:rPr>
        <w:t>S4 table. The UV-vis absorption curve data of Fig. 2 D.</w:t>
      </w:r>
      <w:r>
        <w:rPr>
          <w:bCs/>
          <w:color w:val="000000"/>
          <w:kern w:val="0"/>
          <w:sz w:val="22"/>
        </w:rPr>
        <w:t xml:space="preserve"> Spectra of standard samples from 1 µg mL</w:t>
      </w:r>
      <w:r>
        <w:rPr>
          <w:bCs/>
          <w:color w:val="000000"/>
          <w:kern w:val="0"/>
          <w:sz w:val="22"/>
          <w:vertAlign w:val="superscript"/>
        </w:rPr>
        <w:t>−1</w:t>
      </w:r>
      <w:r>
        <w:rPr>
          <w:bCs/>
          <w:color w:val="000000"/>
          <w:kern w:val="0"/>
          <w:sz w:val="22"/>
        </w:rPr>
        <w:t xml:space="preserve"> to 100 µg mL</w:t>
      </w:r>
      <w:r>
        <w:rPr>
          <w:bCs/>
          <w:color w:val="000000"/>
          <w:kern w:val="0"/>
          <w:sz w:val="22"/>
          <w:vertAlign w:val="superscript"/>
        </w:rPr>
        <w:t>−1</w:t>
      </w:r>
      <w:r>
        <w:rPr>
          <w:bCs/>
          <w:color w:val="000000"/>
          <w:kern w:val="0"/>
          <w:sz w:val="22"/>
        </w:rPr>
        <w:t xml:space="preserve"> after heating</w:t>
      </w:r>
    </w:p>
    <w:tbl>
      <w:tblPr>
        <w:tblW w:w="82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39"/>
        <w:gridCol w:w="1212"/>
        <w:gridCol w:w="1212"/>
        <w:gridCol w:w="897"/>
        <w:gridCol w:w="1212"/>
        <w:gridCol w:w="1212"/>
        <w:gridCol w:w="1212"/>
      </w:tblGrid>
      <w:tr w:rsidR="002D2825" w14:paraId="33582297" w14:textId="77777777" w:rsidTr="002D2825">
        <w:trPr>
          <w:trHeight w:val="285"/>
        </w:trPr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A31D1C" w14:textId="77777777" w:rsidR="002D2825" w:rsidRDefault="002D2825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Wavelength (nm)</w:t>
            </w:r>
          </w:p>
        </w:tc>
        <w:tc>
          <w:tcPr>
            <w:tcW w:w="6974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A0BBF9" w14:textId="77777777" w:rsidR="002D2825" w:rsidRDefault="002D2825">
            <w:pPr>
              <w:widowControl/>
              <w:jc w:val="lef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The Absorbance of different</w:t>
            </w:r>
            <w:r>
              <w:t xml:space="preserve"> </w:t>
            </w: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vanillin concentration (µg/mL) after heating</w:t>
            </w:r>
          </w:p>
        </w:tc>
      </w:tr>
      <w:tr w:rsidR="002D2825" w14:paraId="5A361C27" w14:textId="77777777" w:rsidTr="002D2825">
        <w:trPr>
          <w:trHeight w:val="285"/>
        </w:trPr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733BA3E" w14:textId="77777777" w:rsidR="002D2825" w:rsidRDefault="002D2825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7CCFFC" w14:textId="77777777" w:rsidR="002D2825" w:rsidRDefault="002D2825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 xml:space="preserve">100 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43F33B" w14:textId="77777777" w:rsidR="002D2825" w:rsidRDefault="002D2825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 xml:space="preserve">75 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D6DB81" w14:textId="77777777" w:rsidR="002D2825" w:rsidRDefault="002D2825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 xml:space="preserve">50 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AF98C4" w14:textId="77777777" w:rsidR="002D2825" w:rsidRDefault="002D2825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 xml:space="preserve">25 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8453D3" w14:textId="77777777" w:rsidR="002D2825" w:rsidRDefault="002D2825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 xml:space="preserve">1 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90771A" w14:textId="77777777" w:rsidR="002D2825" w:rsidRDefault="002D2825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Blank</w:t>
            </w:r>
          </w:p>
        </w:tc>
      </w:tr>
      <w:tr w:rsidR="002D2825" w14:paraId="4CE797C4" w14:textId="77777777" w:rsidTr="002D2825">
        <w:trPr>
          <w:trHeight w:val="285"/>
        </w:trPr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E2D9CF" w14:textId="77777777" w:rsidR="002D2825" w:rsidRDefault="002D2825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400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CACBA4" w14:textId="77777777" w:rsidR="002D2825" w:rsidRDefault="002D2825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51 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F32C91" w14:textId="77777777" w:rsidR="002D2825" w:rsidRDefault="002D2825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45 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019648" w14:textId="77777777" w:rsidR="002D2825" w:rsidRDefault="002D2825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43 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EF3FAC" w14:textId="77777777" w:rsidR="002D2825" w:rsidRDefault="002D2825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41 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6A522C" w14:textId="77777777" w:rsidR="002D2825" w:rsidRDefault="002D2825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39 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DF2DAA" w14:textId="77777777" w:rsidR="002D2825" w:rsidRDefault="002D2825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29 </w:t>
            </w:r>
          </w:p>
        </w:tc>
      </w:tr>
      <w:tr w:rsidR="002D2825" w14:paraId="21151FC2" w14:textId="77777777" w:rsidTr="002D2825">
        <w:trPr>
          <w:trHeight w:val="285"/>
        </w:trPr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B61F34" w14:textId="77777777" w:rsidR="002D2825" w:rsidRDefault="002D2825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399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D80866" w14:textId="77777777" w:rsidR="002D2825" w:rsidRDefault="002D2825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52 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C70A4C" w14:textId="77777777" w:rsidR="002D2825" w:rsidRDefault="002D2825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47 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E2C5E6" w14:textId="77777777" w:rsidR="002D2825" w:rsidRDefault="002D2825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44 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CEDC8D" w14:textId="77777777" w:rsidR="002D2825" w:rsidRDefault="002D2825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42 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EFD873" w14:textId="77777777" w:rsidR="002D2825" w:rsidRDefault="002D2825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40 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4F9BB3" w14:textId="77777777" w:rsidR="002D2825" w:rsidRDefault="002D2825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30 </w:t>
            </w:r>
          </w:p>
        </w:tc>
      </w:tr>
      <w:tr w:rsidR="002D2825" w14:paraId="0EE58DCB" w14:textId="77777777" w:rsidTr="002D2825">
        <w:trPr>
          <w:trHeight w:val="285"/>
        </w:trPr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702786" w14:textId="77777777" w:rsidR="002D2825" w:rsidRDefault="002D2825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398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A9158C" w14:textId="77777777" w:rsidR="002D2825" w:rsidRDefault="002D2825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54 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AC7BD7" w14:textId="77777777" w:rsidR="002D2825" w:rsidRDefault="002D2825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48 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17DB18" w14:textId="77777777" w:rsidR="002D2825" w:rsidRDefault="002D2825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45 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3D0873" w14:textId="77777777" w:rsidR="002D2825" w:rsidRDefault="002D2825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43 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7A10BA" w14:textId="77777777" w:rsidR="002D2825" w:rsidRDefault="002D2825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41 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E0673D" w14:textId="77777777" w:rsidR="002D2825" w:rsidRDefault="002D2825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30 </w:t>
            </w:r>
          </w:p>
        </w:tc>
      </w:tr>
      <w:tr w:rsidR="002D2825" w14:paraId="1C7C4FE6" w14:textId="77777777" w:rsidTr="002D2825">
        <w:trPr>
          <w:trHeight w:val="285"/>
        </w:trPr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7D5753" w14:textId="77777777" w:rsidR="002D2825" w:rsidRDefault="002D2825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397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8BD5EE" w14:textId="77777777" w:rsidR="002D2825" w:rsidRDefault="002D2825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55 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9AEFF1" w14:textId="77777777" w:rsidR="002D2825" w:rsidRDefault="002D2825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49 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F3BA47" w14:textId="77777777" w:rsidR="002D2825" w:rsidRDefault="002D2825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46 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3E2BCE" w14:textId="77777777" w:rsidR="002D2825" w:rsidRDefault="002D2825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45 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235AF9" w14:textId="77777777" w:rsidR="002D2825" w:rsidRDefault="002D2825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42 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65D3D4" w14:textId="77777777" w:rsidR="002D2825" w:rsidRDefault="002D2825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31 </w:t>
            </w:r>
          </w:p>
        </w:tc>
      </w:tr>
      <w:tr w:rsidR="002D2825" w14:paraId="41E9A3EF" w14:textId="77777777" w:rsidTr="002D2825">
        <w:trPr>
          <w:trHeight w:val="285"/>
        </w:trPr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11E2E6" w14:textId="77777777" w:rsidR="002D2825" w:rsidRDefault="002D2825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396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3A822D" w14:textId="77777777" w:rsidR="002D2825" w:rsidRDefault="002D2825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57 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A0AC0D" w14:textId="77777777" w:rsidR="002D2825" w:rsidRDefault="002D2825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51 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F52EF1" w14:textId="77777777" w:rsidR="002D2825" w:rsidRDefault="002D2825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48 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167A36" w14:textId="77777777" w:rsidR="002D2825" w:rsidRDefault="002D2825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46 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5B5F55" w14:textId="77777777" w:rsidR="002D2825" w:rsidRDefault="002D2825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43 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650124" w14:textId="77777777" w:rsidR="002D2825" w:rsidRDefault="002D2825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32 </w:t>
            </w:r>
          </w:p>
        </w:tc>
      </w:tr>
      <w:tr w:rsidR="002D2825" w14:paraId="560B2795" w14:textId="77777777" w:rsidTr="002D2825">
        <w:trPr>
          <w:trHeight w:val="285"/>
        </w:trPr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42EA35" w14:textId="77777777" w:rsidR="002D2825" w:rsidRDefault="002D2825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395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1FB9B1" w14:textId="77777777" w:rsidR="002D2825" w:rsidRDefault="002D2825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58 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2364E4" w14:textId="77777777" w:rsidR="002D2825" w:rsidRDefault="002D2825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52 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E22B0A" w14:textId="77777777" w:rsidR="002D2825" w:rsidRDefault="002D2825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49 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99D88D" w14:textId="77777777" w:rsidR="002D2825" w:rsidRDefault="002D2825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47 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1582B9" w14:textId="77777777" w:rsidR="002D2825" w:rsidRDefault="002D2825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44 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44C374" w14:textId="77777777" w:rsidR="002D2825" w:rsidRDefault="002D2825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32 </w:t>
            </w:r>
          </w:p>
        </w:tc>
      </w:tr>
      <w:tr w:rsidR="002D2825" w14:paraId="0D1356B0" w14:textId="77777777" w:rsidTr="002D2825">
        <w:trPr>
          <w:trHeight w:val="285"/>
        </w:trPr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FA754B" w14:textId="77777777" w:rsidR="002D2825" w:rsidRDefault="002D2825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394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7282E2" w14:textId="77777777" w:rsidR="002D2825" w:rsidRDefault="002D2825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59 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13DA44" w14:textId="77777777" w:rsidR="002D2825" w:rsidRDefault="002D2825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53 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A92517" w14:textId="77777777" w:rsidR="002D2825" w:rsidRDefault="002D2825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50 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00BAA6" w14:textId="77777777" w:rsidR="002D2825" w:rsidRDefault="002D2825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48 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053D3C" w14:textId="77777777" w:rsidR="002D2825" w:rsidRDefault="002D2825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45 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0AF2DA" w14:textId="77777777" w:rsidR="002D2825" w:rsidRDefault="002D2825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33 </w:t>
            </w:r>
          </w:p>
        </w:tc>
      </w:tr>
      <w:tr w:rsidR="002D2825" w14:paraId="33521FF1" w14:textId="77777777" w:rsidTr="002D2825">
        <w:trPr>
          <w:trHeight w:val="285"/>
        </w:trPr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F147F9" w14:textId="77777777" w:rsidR="002D2825" w:rsidRDefault="002D2825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393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62F179" w14:textId="77777777" w:rsidR="002D2825" w:rsidRDefault="002D2825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61 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D69CE1" w14:textId="77777777" w:rsidR="002D2825" w:rsidRDefault="002D2825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55 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4D2932" w14:textId="77777777" w:rsidR="002D2825" w:rsidRDefault="002D2825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51 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324B9E" w14:textId="77777777" w:rsidR="002D2825" w:rsidRDefault="002D2825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49 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8BA7F7" w14:textId="77777777" w:rsidR="002D2825" w:rsidRDefault="002D2825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46 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B79815" w14:textId="77777777" w:rsidR="002D2825" w:rsidRDefault="002D2825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34 </w:t>
            </w:r>
          </w:p>
        </w:tc>
      </w:tr>
      <w:tr w:rsidR="002D2825" w14:paraId="4AB94D5B" w14:textId="77777777" w:rsidTr="002D2825">
        <w:trPr>
          <w:trHeight w:val="285"/>
        </w:trPr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A030DF" w14:textId="77777777" w:rsidR="002D2825" w:rsidRDefault="002D2825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392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7FD06D" w14:textId="77777777" w:rsidR="002D2825" w:rsidRDefault="002D2825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62 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6BB159" w14:textId="77777777" w:rsidR="002D2825" w:rsidRDefault="002D2825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56 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7F95AC" w14:textId="77777777" w:rsidR="002D2825" w:rsidRDefault="002D2825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53 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9DC85F" w14:textId="77777777" w:rsidR="002D2825" w:rsidRDefault="002D2825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51 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1C92AA" w14:textId="77777777" w:rsidR="002D2825" w:rsidRDefault="002D2825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48 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337FC3" w14:textId="77777777" w:rsidR="002D2825" w:rsidRDefault="002D2825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34 </w:t>
            </w:r>
          </w:p>
        </w:tc>
      </w:tr>
      <w:tr w:rsidR="002D2825" w14:paraId="03464F40" w14:textId="77777777" w:rsidTr="002D2825">
        <w:trPr>
          <w:trHeight w:val="285"/>
        </w:trPr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D97D04" w14:textId="77777777" w:rsidR="002D2825" w:rsidRDefault="002D2825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391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9DDDF1" w14:textId="77777777" w:rsidR="002D2825" w:rsidRDefault="002D2825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64 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583812" w14:textId="77777777" w:rsidR="002D2825" w:rsidRDefault="002D2825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58 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6BFC5B" w14:textId="77777777" w:rsidR="002D2825" w:rsidRDefault="002D2825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54 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BD059B" w14:textId="77777777" w:rsidR="002D2825" w:rsidRDefault="002D2825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52 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8CB6EA" w14:textId="77777777" w:rsidR="002D2825" w:rsidRDefault="002D2825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49 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522445" w14:textId="77777777" w:rsidR="002D2825" w:rsidRDefault="002D2825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35 </w:t>
            </w:r>
          </w:p>
        </w:tc>
      </w:tr>
      <w:tr w:rsidR="002D2825" w14:paraId="13CDA3A2" w14:textId="77777777" w:rsidTr="002D2825">
        <w:trPr>
          <w:trHeight w:val="285"/>
        </w:trPr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5AF82F" w14:textId="77777777" w:rsidR="002D2825" w:rsidRDefault="002D2825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390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EFE3D1" w14:textId="77777777" w:rsidR="002D2825" w:rsidRDefault="002D2825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66 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039102" w14:textId="77777777" w:rsidR="002D2825" w:rsidRDefault="002D2825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59 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DEC986" w14:textId="77777777" w:rsidR="002D2825" w:rsidRDefault="002D2825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55 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E604AE" w14:textId="77777777" w:rsidR="002D2825" w:rsidRDefault="002D2825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53 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4E495F" w14:textId="77777777" w:rsidR="002D2825" w:rsidRDefault="002D2825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50 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61AA43" w14:textId="77777777" w:rsidR="002D2825" w:rsidRDefault="002D2825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36 </w:t>
            </w:r>
          </w:p>
        </w:tc>
      </w:tr>
      <w:tr w:rsidR="002D2825" w14:paraId="0F8040F8" w14:textId="77777777" w:rsidTr="002D2825">
        <w:trPr>
          <w:trHeight w:val="285"/>
        </w:trPr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0B48C7" w14:textId="77777777" w:rsidR="002D2825" w:rsidRDefault="002D2825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389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F3ECB5" w14:textId="77777777" w:rsidR="002D2825" w:rsidRDefault="002D2825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67 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CCC39C" w14:textId="77777777" w:rsidR="002D2825" w:rsidRDefault="002D2825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61 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78E1DB" w14:textId="77777777" w:rsidR="002D2825" w:rsidRDefault="002D2825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57 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7D7283" w14:textId="77777777" w:rsidR="002D2825" w:rsidRDefault="002D2825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54 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9EF145" w14:textId="77777777" w:rsidR="002D2825" w:rsidRDefault="002D2825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51 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9AAA32" w14:textId="77777777" w:rsidR="002D2825" w:rsidRDefault="002D2825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36 </w:t>
            </w:r>
          </w:p>
        </w:tc>
      </w:tr>
      <w:tr w:rsidR="002D2825" w14:paraId="3B484238" w14:textId="77777777" w:rsidTr="002D2825">
        <w:trPr>
          <w:trHeight w:val="285"/>
        </w:trPr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4926DC" w14:textId="77777777" w:rsidR="002D2825" w:rsidRDefault="002D2825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388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64ABAC" w14:textId="77777777" w:rsidR="002D2825" w:rsidRDefault="002D2825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68 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1AD8F3" w14:textId="77777777" w:rsidR="002D2825" w:rsidRDefault="002D2825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62 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01B8AC" w14:textId="77777777" w:rsidR="002D2825" w:rsidRDefault="002D2825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58 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166285" w14:textId="77777777" w:rsidR="002D2825" w:rsidRDefault="002D2825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56 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CE5F75" w14:textId="77777777" w:rsidR="002D2825" w:rsidRDefault="002D2825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52 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30EEDC" w14:textId="77777777" w:rsidR="002D2825" w:rsidRDefault="002D2825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37 </w:t>
            </w:r>
          </w:p>
        </w:tc>
      </w:tr>
      <w:tr w:rsidR="002D2825" w14:paraId="37FD0106" w14:textId="77777777" w:rsidTr="002D2825">
        <w:trPr>
          <w:trHeight w:val="285"/>
        </w:trPr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211F15" w14:textId="77777777" w:rsidR="002D2825" w:rsidRDefault="002D2825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387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B24012" w14:textId="77777777" w:rsidR="002D2825" w:rsidRDefault="002D2825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70 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50CB67" w14:textId="77777777" w:rsidR="002D2825" w:rsidRDefault="002D2825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63 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981897" w14:textId="77777777" w:rsidR="002D2825" w:rsidRDefault="002D2825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59 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F44175" w14:textId="77777777" w:rsidR="002D2825" w:rsidRDefault="002D2825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57 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7FEEDC" w14:textId="77777777" w:rsidR="002D2825" w:rsidRDefault="002D2825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53 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FB4117" w14:textId="77777777" w:rsidR="002D2825" w:rsidRDefault="002D2825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38 </w:t>
            </w:r>
          </w:p>
        </w:tc>
      </w:tr>
      <w:tr w:rsidR="002D2825" w14:paraId="36F51BB8" w14:textId="77777777" w:rsidTr="002D2825">
        <w:trPr>
          <w:trHeight w:val="285"/>
        </w:trPr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1D0BCA" w14:textId="77777777" w:rsidR="002D2825" w:rsidRDefault="002D2825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386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59F83B" w14:textId="77777777" w:rsidR="002D2825" w:rsidRDefault="002D2825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71 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94E3F4" w14:textId="77777777" w:rsidR="002D2825" w:rsidRDefault="002D2825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65 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F9B486" w14:textId="77777777" w:rsidR="002D2825" w:rsidRDefault="002D2825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61 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8F4AF4" w14:textId="77777777" w:rsidR="002D2825" w:rsidRDefault="002D2825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58 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3B370C" w14:textId="77777777" w:rsidR="002D2825" w:rsidRDefault="002D2825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54 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BBC158" w14:textId="77777777" w:rsidR="002D2825" w:rsidRDefault="002D2825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38 </w:t>
            </w:r>
          </w:p>
        </w:tc>
      </w:tr>
      <w:tr w:rsidR="002D2825" w14:paraId="06E5A755" w14:textId="77777777" w:rsidTr="002D2825">
        <w:trPr>
          <w:trHeight w:val="285"/>
        </w:trPr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353802" w14:textId="77777777" w:rsidR="002D2825" w:rsidRDefault="002D2825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385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B2A095" w14:textId="77777777" w:rsidR="002D2825" w:rsidRDefault="002D2825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72 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C757B6" w14:textId="77777777" w:rsidR="002D2825" w:rsidRDefault="002D2825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66 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7CA3F3" w14:textId="77777777" w:rsidR="002D2825" w:rsidRDefault="002D2825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62 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AAA261" w14:textId="77777777" w:rsidR="002D2825" w:rsidRDefault="002D2825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59 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243BE1" w14:textId="77777777" w:rsidR="002D2825" w:rsidRDefault="002D2825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55 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19FC02" w14:textId="77777777" w:rsidR="002D2825" w:rsidRDefault="002D2825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39 </w:t>
            </w:r>
          </w:p>
        </w:tc>
      </w:tr>
      <w:tr w:rsidR="002D2825" w14:paraId="61B77E08" w14:textId="77777777" w:rsidTr="002D2825">
        <w:trPr>
          <w:trHeight w:val="285"/>
        </w:trPr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5109BF" w14:textId="77777777" w:rsidR="002D2825" w:rsidRDefault="002D2825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384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EFC21F" w14:textId="77777777" w:rsidR="002D2825" w:rsidRDefault="002D2825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74 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F70204" w14:textId="77777777" w:rsidR="002D2825" w:rsidRDefault="002D2825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67 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153CB9" w14:textId="77777777" w:rsidR="002D2825" w:rsidRDefault="002D2825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63 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C78D5A" w14:textId="77777777" w:rsidR="002D2825" w:rsidRDefault="002D2825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60 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86912F" w14:textId="77777777" w:rsidR="002D2825" w:rsidRDefault="002D2825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57 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7C8999" w14:textId="77777777" w:rsidR="002D2825" w:rsidRDefault="002D2825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40 </w:t>
            </w:r>
          </w:p>
        </w:tc>
      </w:tr>
      <w:tr w:rsidR="002D2825" w14:paraId="64212B5D" w14:textId="77777777" w:rsidTr="002D2825">
        <w:trPr>
          <w:trHeight w:val="285"/>
        </w:trPr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6AF5BC" w14:textId="77777777" w:rsidR="002D2825" w:rsidRDefault="002D2825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383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621EAA" w14:textId="77777777" w:rsidR="002D2825" w:rsidRDefault="002D2825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75 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3F32C6" w14:textId="77777777" w:rsidR="002D2825" w:rsidRDefault="002D2825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68 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8BE006" w14:textId="77777777" w:rsidR="002D2825" w:rsidRDefault="002D2825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64 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1E1707" w14:textId="77777777" w:rsidR="002D2825" w:rsidRDefault="002D2825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61 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664103" w14:textId="77777777" w:rsidR="002D2825" w:rsidRDefault="002D2825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58 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D8BEEC" w14:textId="77777777" w:rsidR="002D2825" w:rsidRDefault="002D2825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40 </w:t>
            </w:r>
          </w:p>
        </w:tc>
      </w:tr>
      <w:tr w:rsidR="002D2825" w14:paraId="07D924BF" w14:textId="77777777" w:rsidTr="002D2825">
        <w:trPr>
          <w:trHeight w:val="285"/>
        </w:trPr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898180" w14:textId="77777777" w:rsidR="002D2825" w:rsidRDefault="002D2825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382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39E8DD" w14:textId="77777777" w:rsidR="002D2825" w:rsidRDefault="002D2825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76 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A72633" w14:textId="77777777" w:rsidR="002D2825" w:rsidRDefault="002D2825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69 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714A0B" w14:textId="77777777" w:rsidR="002D2825" w:rsidRDefault="002D2825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65 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3267D4" w14:textId="77777777" w:rsidR="002D2825" w:rsidRDefault="002D2825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62 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C61611" w14:textId="77777777" w:rsidR="002D2825" w:rsidRDefault="002D2825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59 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49734C" w14:textId="77777777" w:rsidR="002D2825" w:rsidRDefault="002D2825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41 </w:t>
            </w:r>
          </w:p>
        </w:tc>
      </w:tr>
      <w:tr w:rsidR="002D2825" w14:paraId="7D4A52FA" w14:textId="77777777" w:rsidTr="002D2825">
        <w:trPr>
          <w:trHeight w:val="285"/>
        </w:trPr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6369B6" w14:textId="77777777" w:rsidR="002D2825" w:rsidRDefault="002D2825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381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DB390A" w14:textId="77777777" w:rsidR="002D2825" w:rsidRDefault="002D2825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77 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28313E" w14:textId="77777777" w:rsidR="002D2825" w:rsidRDefault="002D2825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70 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F5CDB3" w14:textId="77777777" w:rsidR="002D2825" w:rsidRDefault="002D2825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66 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E10C05" w14:textId="77777777" w:rsidR="002D2825" w:rsidRDefault="002D2825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63 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96D3F0" w14:textId="77777777" w:rsidR="002D2825" w:rsidRDefault="002D2825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59 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4D79E5" w14:textId="77777777" w:rsidR="002D2825" w:rsidRDefault="002D2825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42 </w:t>
            </w:r>
          </w:p>
        </w:tc>
      </w:tr>
      <w:tr w:rsidR="002D2825" w14:paraId="5C615CED" w14:textId="77777777" w:rsidTr="002D2825">
        <w:trPr>
          <w:trHeight w:val="285"/>
        </w:trPr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5E4CB7" w14:textId="77777777" w:rsidR="002D2825" w:rsidRDefault="002D2825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380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B1C0C0" w14:textId="77777777" w:rsidR="002D2825" w:rsidRDefault="002D2825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78 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3C6F67" w14:textId="77777777" w:rsidR="002D2825" w:rsidRDefault="002D2825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72 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8A7A3E" w14:textId="77777777" w:rsidR="002D2825" w:rsidRDefault="002D2825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67 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805C5C" w14:textId="77777777" w:rsidR="002D2825" w:rsidRDefault="002D2825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64 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642C55" w14:textId="77777777" w:rsidR="002D2825" w:rsidRDefault="002D2825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60 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059CE8" w14:textId="77777777" w:rsidR="002D2825" w:rsidRDefault="002D2825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42 </w:t>
            </w:r>
          </w:p>
        </w:tc>
      </w:tr>
      <w:tr w:rsidR="002D2825" w14:paraId="0B069CEA" w14:textId="77777777" w:rsidTr="002D2825">
        <w:trPr>
          <w:trHeight w:val="285"/>
        </w:trPr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36D8A0" w14:textId="77777777" w:rsidR="002D2825" w:rsidRDefault="002D2825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379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213483" w14:textId="77777777" w:rsidR="002D2825" w:rsidRDefault="002D2825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80 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E85CE2" w14:textId="77777777" w:rsidR="002D2825" w:rsidRDefault="002D2825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73 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401507" w14:textId="77777777" w:rsidR="002D2825" w:rsidRDefault="002D2825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68 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739FF6" w14:textId="77777777" w:rsidR="002D2825" w:rsidRDefault="002D2825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65 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CC61EE" w14:textId="77777777" w:rsidR="002D2825" w:rsidRDefault="002D2825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61 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D5BED5" w14:textId="77777777" w:rsidR="002D2825" w:rsidRDefault="002D2825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43 </w:t>
            </w:r>
          </w:p>
        </w:tc>
      </w:tr>
      <w:tr w:rsidR="002D2825" w14:paraId="68E08501" w14:textId="77777777" w:rsidTr="002D2825">
        <w:trPr>
          <w:trHeight w:val="285"/>
        </w:trPr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BE84F1" w14:textId="77777777" w:rsidR="002D2825" w:rsidRDefault="002D2825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378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FED36B" w14:textId="77777777" w:rsidR="002D2825" w:rsidRDefault="002D2825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80 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015663" w14:textId="77777777" w:rsidR="002D2825" w:rsidRDefault="002D2825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74 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5BD562" w14:textId="77777777" w:rsidR="002D2825" w:rsidRDefault="002D2825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69 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15CAAA" w14:textId="77777777" w:rsidR="002D2825" w:rsidRDefault="002D2825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66 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0C9D95" w14:textId="77777777" w:rsidR="002D2825" w:rsidRDefault="002D2825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62 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0639B3" w14:textId="77777777" w:rsidR="002D2825" w:rsidRDefault="002D2825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43 </w:t>
            </w:r>
          </w:p>
        </w:tc>
      </w:tr>
      <w:tr w:rsidR="002D2825" w14:paraId="401AA04C" w14:textId="77777777" w:rsidTr="002D2825">
        <w:trPr>
          <w:trHeight w:val="285"/>
        </w:trPr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5B76AC" w14:textId="77777777" w:rsidR="002D2825" w:rsidRDefault="002D2825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377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E448E6" w14:textId="77777777" w:rsidR="002D2825" w:rsidRDefault="002D2825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81 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CD8408" w14:textId="77777777" w:rsidR="002D2825" w:rsidRDefault="002D2825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74 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4F1700" w14:textId="77777777" w:rsidR="002D2825" w:rsidRDefault="002D2825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70 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322AA6" w14:textId="77777777" w:rsidR="002D2825" w:rsidRDefault="002D2825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67 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9AFF5D" w14:textId="77777777" w:rsidR="002D2825" w:rsidRDefault="002D2825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63 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43838E" w14:textId="77777777" w:rsidR="002D2825" w:rsidRDefault="002D2825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44 </w:t>
            </w:r>
          </w:p>
        </w:tc>
      </w:tr>
      <w:tr w:rsidR="002D2825" w14:paraId="79CCFE46" w14:textId="77777777" w:rsidTr="002D2825">
        <w:trPr>
          <w:trHeight w:val="285"/>
        </w:trPr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8468E9" w14:textId="77777777" w:rsidR="002D2825" w:rsidRDefault="002D2825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376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B9A2A9" w14:textId="77777777" w:rsidR="002D2825" w:rsidRDefault="002D2825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82 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A21C70" w14:textId="77777777" w:rsidR="002D2825" w:rsidRDefault="002D2825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75 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29D5DE" w14:textId="77777777" w:rsidR="002D2825" w:rsidRDefault="002D2825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71 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FE961E" w14:textId="77777777" w:rsidR="002D2825" w:rsidRDefault="002D2825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67 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D1C908" w14:textId="77777777" w:rsidR="002D2825" w:rsidRDefault="002D2825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63 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19DA01" w14:textId="77777777" w:rsidR="002D2825" w:rsidRDefault="002D2825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44 </w:t>
            </w:r>
          </w:p>
        </w:tc>
      </w:tr>
      <w:tr w:rsidR="002D2825" w14:paraId="71927528" w14:textId="77777777" w:rsidTr="002D2825">
        <w:trPr>
          <w:trHeight w:val="285"/>
        </w:trPr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43CBB0" w14:textId="77777777" w:rsidR="002D2825" w:rsidRDefault="002D2825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375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E9F1BB" w14:textId="77777777" w:rsidR="002D2825" w:rsidRDefault="002D2825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83 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EB8820" w14:textId="77777777" w:rsidR="002D2825" w:rsidRDefault="002D2825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76 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D1EA66" w14:textId="77777777" w:rsidR="002D2825" w:rsidRDefault="002D2825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71 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1A1C6D" w14:textId="77777777" w:rsidR="002D2825" w:rsidRDefault="002D2825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68 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C1657B" w14:textId="77777777" w:rsidR="002D2825" w:rsidRDefault="002D2825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63 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5ED808" w14:textId="77777777" w:rsidR="002D2825" w:rsidRDefault="002D2825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44 </w:t>
            </w:r>
          </w:p>
        </w:tc>
      </w:tr>
      <w:tr w:rsidR="002D2825" w14:paraId="6D4732E7" w14:textId="77777777" w:rsidTr="002D2825">
        <w:trPr>
          <w:trHeight w:val="285"/>
        </w:trPr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A57FF6" w14:textId="77777777" w:rsidR="002D2825" w:rsidRDefault="002D2825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374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2AC0BB" w14:textId="77777777" w:rsidR="002D2825" w:rsidRDefault="002D2825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83 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30A0E6" w14:textId="77777777" w:rsidR="002D2825" w:rsidRDefault="002D2825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77 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995EAA" w14:textId="77777777" w:rsidR="002D2825" w:rsidRDefault="002D2825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72 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D161B3" w14:textId="77777777" w:rsidR="002D2825" w:rsidRDefault="002D2825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68 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9DBD83" w14:textId="77777777" w:rsidR="002D2825" w:rsidRDefault="002D2825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64 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7C07E1" w14:textId="77777777" w:rsidR="002D2825" w:rsidRDefault="002D2825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45 </w:t>
            </w:r>
          </w:p>
        </w:tc>
      </w:tr>
      <w:tr w:rsidR="002D2825" w14:paraId="259C8A56" w14:textId="77777777" w:rsidTr="002D2825">
        <w:trPr>
          <w:trHeight w:val="285"/>
        </w:trPr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78C4F9" w14:textId="77777777" w:rsidR="002D2825" w:rsidRDefault="002D2825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373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296471" w14:textId="77777777" w:rsidR="002D2825" w:rsidRDefault="002D2825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84 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FF10AD" w14:textId="77777777" w:rsidR="002D2825" w:rsidRDefault="002D2825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77 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2F9D94" w14:textId="77777777" w:rsidR="002D2825" w:rsidRDefault="002D2825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73 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BD23B7" w14:textId="77777777" w:rsidR="002D2825" w:rsidRDefault="002D2825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69 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0FDB00" w14:textId="77777777" w:rsidR="002D2825" w:rsidRDefault="002D2825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65 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517FB1" w14:textId="77777777" w:rsidR="002D2825" w:rsidRDefault="002D2825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45 </w:t>
            </w:r>
          </w:p>
        </w:tc>
      </w:tr>
      <w:tr w:rsidR="002D2825" w14:paraId="309A821D" w14:textId="77777777" w:rsidTr="002D2825">
        <w:trPr>
          <w:trHeight w:val="285"/>
        </w:trPr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73C157" w14:textId="77777777" w:rsidR="002D2825" w:rsidRDefault="002D2825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372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CCCDA4" w14:textId="77777777" w:rsidR="002D2825" w:rsidRDefault="002D2825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84 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F9FEC5" w14:textId="77777777" w:rsidR="002D2825" w:rsidRDefault="002D2825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78 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AFA9FA" w14:textId="77777777" w:rsidR="002D2825" w:rsidRDefault="002D2825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73 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18B091" w14:textId="77777777" w:rsidR="002D2825" w:rsidRDefault="002D2825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70 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3A6EDC" w14:textId="77777777" w:rsidR="002D2825" w:rsidRDefault="002D2825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65 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BBD300" w14:textId="77777777" w:rsidR="002D2825" w:rsidRDefault="002D2825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45 </w:t>
            </w:r>
          </w:p>
        </w:tc>
      </w:tr>
      <w:tr w:rsidR="002D2825" w14:paraId="4DD57634" w14:textId="77777777" w:rsidTr="002D2825">
        <w:trPr>
          <w:trHeight w:val="285"/>
        </w:trPr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7E6794" w14:textId="77777777" w:rsidR="002D2825" w:rsidRDefault="002D2825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371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5878D3" w14:textId="77777777" w:rsidR="002D2825" w:rsidRDefault="002D2825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85 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200B3E" w14:textId="77777777" w:rsidR="002D2825" w:rsidRDefault="002D2825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79 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5C4C80" w14:textId="77777777" w:rsidR="002D2825" w:rsidRDefault="002D2825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74 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EF9175" w14:textId="77777777" w:rsidR="002D2825" w:rsidRDefault="002D2825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70 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AC0FDE" w14:textId="77777777" w:rsidR="002D2825" w:rsidRDefault="002D2825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66 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E993BC" w14:textId="77777777" w:rsidR="002D2825" w:rsidRDefault="002D2825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46 </w:t>
            </w:r>
          </w:p>
        </w:tc>
      </w:tr>
      <w:tr w:rsidR="002D2825" w14:paraId="27734CCB" w14:textId="77777777" w:rsidTr="002D2825">
        <w:trPr>
          <w:trHeight w:val="285"/>
        </w:trPr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2479BE" w14:textId="77777777" w:rsidR="002D2825" w:rsidRDefault="002D2825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370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5F2120" w14:textId="77777777" w:rsidR="002D2825" w:rsidRDefault="002D2825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85 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869DD2" w14:textId="77777777" w:rsidR="002D2825" w:rsidRDefault="002D2825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79 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6148EC" w14:textId="77777777" w:rsidR="002D2825" w:rsidRDefault="002D2825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74 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375215" w14:textId="77777777" w:rsidR="002D2825" w:rsidRDefault="002D2825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70 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54F35A" w14:textId="77777777" w:rsidR="002D2825" w:rsidRDefault="002D2825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66 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08AA1F" w14:textId="77777777" w:rsidR="002D2825" w:rsidRDefault="002D2825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46 </w:t>
            </w:r>
          </w:p>
        </w:tc>
      </w:tr>
      <w:tr w:rsidR="002D2825" w14:paraId="1D1D8E1C" w14:textId="77777777" w:rsidTr="002D2825">
        <w:trPr>
          <w:trHeight w:val="285"/>
        </w:trPr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55BFF2" w14:textId="77777777" w:rsidR="002D2825" w:rsidRDefault="002D2825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369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B1633C" w14:textId="77777777" w:rsidR="002D2825" w:rsidRDefault="002D2825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85 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38B0BE" w14:textId="77777777" w:rsidR="002D2825" w:rsidRDefault="002D2825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79 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E1287C" w14:textId="77777777" w:rsidR="002D2825" w:rsidRDefault="002D2825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74 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DB177A" w14:textId="77777777" w:rsidR="002D2825" w:rsidRDefault="002D2825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70 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209BE2" w14:textId="77777777" w:rsidR="002D2825" w:rsidRDefault="002D2825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66 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08EA9F" w14:textId="77777777" w:rsidR="002D2825" w:rsidRDefault="002D2825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46 </w:t>
            </w:r>
          </w:p>
        </w:tc>
      </w:tr>
      <w:tr w:rsidR="002D2825" w14:paraId="607B4E89" w14:textId="77777777" w:rsidTr="002D2825">
        <w:trPr>
          <w:trHeight w:val="285"/>
        </w:trPr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E1926E" w14:textId="77777777" w:rsidR="002D2825" w:rsidRDefault="002D2825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368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BB39AA" w14:textId="77777777" w:rsidR="002D2825" w:rsidRDefault="002D2825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86 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9FEEF9" w14:textId="77777777" w:rsidR="002D2825" w:rsidRDefault="002D2825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80 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9F937B" w14:textId="77777777" w:rsidR="002D2825" w:rsidRDefault="002D2825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75 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E9CB66" w14:textId="77777777" w:rsidR="002D2825" w:rsidRDefault="002D2825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71 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2CC952" w14:textId="77777777" w:rsidR="002D2825" w:rsidRDefault="002D2825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66 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340A48" w14:textId="77777777" w:rsidR="002D2825" w:rsidRDefault="002D2825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46 </w:t>
            </w:r>
          </w:p>
        </w:tc>
      </w:tr>
      <w:tr w:rsidR="002D2825" w14:paraId="770C89A7" w14:textId="77777777" w:rsidTr="002D2825">
        <w:trPr>
          <w:trHeight w:val="285"/>
        </w:trPr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80CA90" w14:textId="77777777" w:rsidR="002D2825" w:rsidRDefault="002D2825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367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E7EC9F" w14:textId="77777777" w:rsidR="002D2825" w:rsidRDefault="002D2825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86 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6D88C6" w14:textId="77777777" w:rsidR="002D2825" w:rsidRDefault="002D2825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79 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24D4D2" w14:textId="77777777" w:rsidR="002D2825" w:rsidRDefault="002D2825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75 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053B4E" w14:textId="77777777" w:rsidR="002D2825" w:rsidRDefault="002D2825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71 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C0EFF6" w14:textId="77777777" w:rsidR="002D2825" w:rsidRDefault="002D2825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67 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C274EE" w14:textId="77777777" w:rsidR="002D2825" w:rsidRDefault="002D2825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46 </w:t>
            </w:r>
          </w:p>
        </w:tc>
      </w:tr>
      <w:tr w:rsidR="002D2825" w14:paraId="5F7031B1" w14:textId="77777777" w:rsidTr="002D2825">
        <w:trPr>
          <w:trHeight w:val="285"/>
        </w:trPr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09B88A" w14:textId="77777777" w:rsidR="002D2825" w:rsidRDefault="002D2825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366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F95D21" w14:textId="77777777" w:rsidR="002D2825" w:rsidRDefault="002D2825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86 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766A0C" w14:textId="77777777" w:rsidR="002D2825" w:rsidRDefault="002D2825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80 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CF0489" w14:textId="77777777" w:rsidR="002D2825" w:rsidRDefault="002D2825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75 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EDBBC3" w14:textId="77777777" w:rsidR="002D2825" w:rsidRDefault="002D2825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71 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48DFF6" w14:textId="77777777" w:rsidR="002D2825" w:rsidRDefault="002D2825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67 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C4BC14" w14:textId="77777777" w:rsidR="002D2825" w:rsidRDefault="002D2825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46 </w:t>
            </w:r>
          </w:p>
        </w:tc>
      </w:tr>
      <w:tr w:rsidR="002D2825" w14:paraId="03A0F35A" w14:textId="77777777" w:rsidTr="002D2825">
        <w:trPr>
          <w:trHeight w:val="285"/>
        </w:trPr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2F38C0" w14:textId="77777777" w:rsidR="002D2825" w:rsidRDefault="002D2825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365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A11BB5" w14:textId="77777777" w:rsidR="002D2825" w:rsidRDefault="002D2825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86 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B0AF44" w14:textId="77777777" w:rsidR="002D2825" w:rsidRDefault="002D2825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80 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40AC9A" w14:textId="77777777" w:rsidR="002D2825" w:rsidRDefault="002D2825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75 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2A752D" w14:textId="77777777" w:rsidR="002D2825" w:rsidRDefault="002D2825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71 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DE0209" w14:textId="77777777" w:rsidR="002D2825" w:rsidRDefault="002D2825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67 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00E011" w14:textId="77777777" w:rsidR="002D2825" w:rsidRDefault="002D2825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46 </w:t>
            </w:r>
          </w:p>
        </w:tc>
      </w:tr>
      <w:tr w:rsidR="002D2825" w14:paraId="442F805E" w14:textId="77777777" w:rsidTr="002D2825">
        <w:trPr>
          <w:trHeight w:val="285"/>
        </w:trPr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A46AE2" w14:textId="77777777" w:rsidR="002D2825" w:rsidRDefault="002D2825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364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A539DD" w14:textId="77777777" w:rsidR="002D2825" w:rsidRDefault="002D2825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86 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A9C45A" w14:textId="77777777" w:rsidR="002D2825" w:rsidRDefault="002D2825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80 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DE8E35" w14:textId="77777777" w:rsidR="002D2825" w:rsidRDefault="002D2825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75 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02551A" w14:textId="77777777" w:rsidR="002D2825" w:rsidRDefault="002D2825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71 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87BC16" w14:textId="77777777" w:rsidR="002D2825" w:rsidRDefault="002D2825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67 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47525C" w14:textId="77777777" w:rsidR="002D2825" w:rsidRDefault="002D2825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46 </w:t>
            </w:r>
          </w:p>
        </w:tc>
      </w:tr>
      <w:tr w:rsidR="002D2825" w14:paraId="31E2EA02" w14:textId="77777777" w:rsidTr="002D2825">
        <w:trPr>
          <w:trHeight w:val="285"/>
        </w:trPr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5C7408" w14:textId="77777777" w:rsidR="002D2825" w:rsidRDefault="002D2825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363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DC479A" w14:textId="77777777" w:rsidR="002D2825" w:rsidRDefault="002D2825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85 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B3999E" w14:textId="77777777" w:rsidR="002D2825" w:rsidRDefault="002D2825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80 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18FE7F" w14:textId="77777777" w:rsidR="002D2825" w:rsidRDefault="002D2825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75 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E7F52D" w14:textId="77777777" w:rsidR="002D2825" w:rsidRDefault="002D2825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70 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B58B2D" w14:textId="77777777" w:rsidR="002D2825" w:rsidRDefault="002D2825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66 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A9104B" w14:textId="77777777" w:rsidR="002D2825" w:rsidRDefault="002D2825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46 </w:t>
            </w:r>
          </w:p>
        </w:tc>
      </w:tr>
      <w:tr w:rsidR="002D2825" w14:paraId="7785AB5F" w14:textId="77777777" w:rsidTr="002D2825">
        <w:trPr>
          <w:trHeight w:val="285"/>
        </w:trPr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38239E" w14:textId="77777777" w:rsidR="002D2825" w:rsidRDefault="002D2825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lastRenderedPageBreak/>
              <w:t>362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BB5CE3" w14:textId="77777777" w:rsidR="002D2825" w:rsidRDefault="002D2825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85 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E726F1" w14:textId="77777777" w:rsidR="002D2825" w:rsidRDefault="002D2825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79 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CDA10D" w14:textId="77777777" w:rsidR="002D2825" w:rsidRDefault="002D2825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74 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A83DB9" w14:textId="77777777" w:rsidR="002D2825" w:rsidRDefault="002D2825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70 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54BF6B" w14:textId="77777777" w:rsidR="002D2825" w:rsidRDefault="002D2825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66 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404435" w14:textId="77777777" w:rsidR="002D2825" w:rsidRDefault="002D2825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46 </w:t>
            </w:r>
          </w:p>
        </w:tc>
      </w:tr>
      <w:tr w:rsidR="002D2825" w14:paraId="233E8F0A" w14:textId="77777777" w:rsidTr="002D2825">
        <w:trPr>
          <w:trHeight w:val="285"/>
        </w:trPr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0C611B" w14:textId="77777777" w:rsidR="002D2825" w:rsidRDefault="002D2825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361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F643EB" w14:textId="77777777" w:rsidR="002D2825" w:rsidRDefault="002D2825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85 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98528E" w14:textId="77777777" w:rsidR="002D2825" w:rsidRDefault="002D2825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79 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A3F6AA" w14:textId="77777777" w:rsidR="002D2825" w:rsidRDefault="002D2825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74 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3AB2DF" w14:textId="77777777" w:rsidR="002D2825" w:rsidRDefault="002D2825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70 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ECEA0E" w14:textId="77777777" w:rsidR="002D2825" w:rsidRDefault="002D2825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66 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DBFB25" w14:textId="77777777" w:rsidR="002D2825" w:rsidRDefault="002D2825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46 </w:t>
            </w:r>
          </w:p>
        </w:tc>
      </w:tr>
      <w:tr w:rsidR="002D2825" w14:paraId="0123EFDD" w14:textId="77777777" w:rsidTr="002D2825">
        <w:trPr>
          <w:trHeight w:val="285"/>
        </w:trPr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0228E2" w14:textId="77777777" w:rsidR="002D2825" w:rsidRDefault="002D2825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360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E72D10" w14:textId="77777777" w:rsidR="002D2825" w:rsidRDefault="002D2825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85 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B872D1" w14:textId="77777777" w:rsidR="002D2825" w:rsidRDefault="002D2825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79 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1971A7" w14:textId="77777777" w:rsidR="002D2825" w:rsidRDefault="002D2825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74 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29D036" w14:textId="77777777" w:rsidR="002D2825" w:rsidRDefault="002D2825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69 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257877" w14:textId="77777777" w:rsidR="002D2825" w:rsidRDefault="002D2825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66 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8B46B2" w14:textId="77777777" w:rsidR="002D2825" w:rsidRDefault="002D2825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46 </w:t>
            </w:r>
          </w:p>
        </w:tc>
      </w:tr>
      <w:tr w:rsidR="002D2825" w14:paraId="6EEFE52B" w14:textId="77777777" w:rsidTr="002D2825">
        <w:trPr>
          <w:trHeight w:val="285"/>
        </w:trPr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B5928D" w14:textId="77777777" w:rsidR="002D2825" w:rsidRDefault="002D2825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359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C41DF1" w14:textId="77777777" w:rsidR="002D2825" w:rsidRDefault="002D2825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84 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BD6903" w14:textId="77777777" w:rsidR="002D2825" w:rsidRDefault="002D2825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79 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72765A" w14:textId="77777777" w:rsidR="002D2825" w:rsidRDefault="002D2825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74 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333882" w14:textId="77777777" w:rsidR="002D2825" w:rsidRDefault="002D2825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69 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0B9695" w14:textId="77777777" w:rsidR="002D2825" w:rsidRDefault="002D2825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65 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9CDDA4" w14:textId="77777777" w:rsidR="002D2825" w:rsidRDefault="002D2825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46 </w:t>
            </w:r>
          </w:p>
        </w:tc>
      </w:tr>
      <w:tr w:rsidR="002D2825" w14:paraId="7D7E54A3" w14:textId="77777777" w:rsidTr="002D2825">
        <w:trPr>
          <w:trHeight w:val="285"/>
        </w:trPr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37A7EC" w14:textId="77777777" w:rsidR="002D2825" w:rsidRDefault="002D2825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358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31C19A" w14:textId="77777777" w:rsidR="002D2825" w:rsidRDefault="002D2825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84 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DD2BFB" w14:textId="77777777" w:rsidR="002D2825" w:rsidRDefault="002D2825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78 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ECF966" w14:textId="77777777" w:rsidR="002D2825" w:rsidRDefault="002D2825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73 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28A741" w14:textId="77777777" w:rsidR="002D2825" w:rsidRDefault="002D2825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69 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A5435B" w14:textId="77777777" w:rsidR="002D2825" w:rsidRDefault="002D2825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65 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15AC42" w14:textId="77777777" w:rsidR="002D2825" w:rsidRDefault="002D2825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46 </w:t>
            </w:r>
          </w:p>
        </w:tc>
      </w:tr>
      <w:tr w:rsidR="002D2825" w14:paraId="6AF35BFD" w14:textId="77777777" w:rsidTr="002D2825">
        <w:trPr>
          <w:trHeight w:val="285"/>
        </w:trPr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81EA5F" w14:textId="77777777" w:rsidR="002D2825" w:rsidRDefault="002D2825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357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0933C5" w14:textId="77777777" w:rsidR="002D2825" w:rsidRDefault="002D2825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84 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14171B" w14:textId="77777777" w:rsidR="002D2825" w:rsidRDefault="002D2825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78 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C76177" w14:textId="77777777" w:rsidR="002D2825" w:rsidRDefault="002D2825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73 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F2F955" w14:textId="77777777" w:rsidR="002D2825" w:rsidRDefault="002D2825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68 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540951" w14:textId="77777777" w:rsidR="002D2825" w:rsidRDefault="002D2825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65 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F667A8" w14:textId="77777777" w:rsidR="002D2825" w:rsidRDefault="002D2825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46 </w:t>
            </w:r>
          </w:p>
        </w:tc>
      </w:tr>
      <w:tr w:rsidR="002D2825" w14:paraId="5CF3ED29" w14:textId="77777777" w:rsidTr="002D2825">
        <w:trPr>
          <w:trHeight w:val="285"/>
        </w:trPr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1CEF73" w14:textId="77777777" w:rsidR="002D2825" w:rsidRDefault="002D2825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356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1AD00B" w14:textId="77777777" w:rsidR="002D2825" w:rsidRDefault="002D2825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83 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ABF17E" w14:textId="77777777" w:rsidR="002D2825" w:rsidRDefault="002D2825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78 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5C2ACB" w14:textId="77777777" w:rsidR="002D2825" w:rsidRDefault="002D2825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72 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E2742E" w14:textId="77777777" w:rsidR="002D2825" w:rsidRDefault="002D2825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68 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8FD8A8" w14:textId="77777777" w:rsidR="002D2825" w:rsidRDefault="002D2825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64 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779DF7" w14:textId="77777777" w:rsidR="002D2825" w:rsidRDefault="002D2825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45 </w:t>
            </w:r>
          </w:p>
        </w:tc>
      </w:tr>
      <w:tr w:rsidR="002D2825" w14:paraId="64AAF474" w14:textId="77777777" w:rsidTr="002D2825">
        <w:trPr>
          <w:trHeight w:val="285"/>
        </w:trPr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DE3555" w14:textId="77777777" w:rsidR="002D2825" w:rsidRDefault="002D2825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355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B0C5E3" w14:textId="77777777" w:rsidR="002D2825" w:rsidRDefault="002D2825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83 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A45E4C" w14:textId="77777777" w:rsidR="002D2825" w:rsidRDefault="002D2825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77 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C2525E" w14:textId="77777777" w:rsidR="002D2825" w:rsidRDefault="002D2825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72 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DEA1F0" w14:textId="77777777" w:rsidR="002D2825" w:rsidRDefault="002D2825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67 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F73A18" w14:textId="77777777" w:rsidR="002D2825" w:rsidRDefault="002D2825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64 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7C969E" w14:textId="77777777" w:rsidR="002D2825" w:rsidRDefault="002D2825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45 </w:t>
            </w:r>
          </w:p>
        </w:tc>
      </w:tr>
      <w:tr w:rsidR="002D2825" w14:paraId="6DF07512" w14:textId="77777777" w:rsidTr="002D2825">
        <w:trPr>
          <w:trHeight w:val="285"/>
        </w:trPr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70E3CE" w14:textId="77777777" w:rsidR="002D2825" w:rsidRDefault="002D2825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354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E00B43" w14:textId="77777777" w:rsidR="002D2825" w:rsidRDefault="002D2825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82 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1CD05F" w14:textId="77777777" w:rsidR="002D2825" w:rsidRDefault="002D2825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77 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72ADD8" w14:textId="77777777" w:rsidR="002D2825" w:rsidRDefault="002D2825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71 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840F6F" w14:textId="77777777" w:rsidR="002D2825" w:rsidRDefault="002D2825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67 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50F89B" w14:textId="77777777" w:rsidR="002D2825" w:rsidRDefault="002D2825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63 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5E1FA3" w14:textId="77777777" w:rsidR="002D2825" w:rsidRDefault="002D2825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45 </w:t>
            </w:r>
          </w:p>
        </w:tc>
      </w:tr>
      <w:tr w:rsidR="002D2825" w14:paraId="08399026" w14:textId="77777777" w:rsidTr="002D2825">
        <w:trPr>
          <w:trHeight w:val="285"/>
        </w:trPr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C830F8" w14:textId="77777777" w:rsidR="002D2825" w:rsidRDefault="002D2825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353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0B76A1" w14:textId="77777777" w:rsidR="002D2825" w:rsidRDefault="002D2825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82 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D2E4D7" w14:textId="77777777" w:rsidR="002D2825" w:rsidRDefault="002D2825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76 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A1EA97" w14:textId="77777777" w:rsidR="002D2825" w:rsidRDefault="002D2825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71 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B17E92" w14:textId="77777777" w:rsidR="002D2825" w:rsidRDefault="002D2825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66 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51671B" w14:textId="77777777" w:rsidR="002D2825" w:rsidRDefault="002D2825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63 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ED35E6" w14:textId="77777777" w:rsidR="002D2825" w:rsidRDefault="002D2825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44 </w:t>
            </w:r>
          </w:p>
        </w:tc>
      </w:tr>
      <w:tr w:rsidR="002D2825" w14:paraId="764B7035" w14:textId="77777777" w:rsidTr="002D2825">
        <w:trPr>
          <w:trHeight w:val="285"/>
        </w:trPr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5BC23F" w14:textId="77777777" w:rsidR="002D2825" w:rsidRDefault="002D2825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352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37A675" w14:textId="77777777" w:rsidR="002D2825" w:rsidRDefault="002D2825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81 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F9997D" w14:textId="77777777" w:rsidR="002D2825" w:rsidRDefault="002D2825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76 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823916" w14:textId="77777777" w:rsidR="002D2825" w:rsidRDefault="002D2825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70 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D4D163" w14:textId="77777777" w:rsidR="002D2825" w:rsidRDefault="002D2825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65 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71BF58" w14:textId="77777777" w:rsidR="002D2825" w:rsidRDefault="002D2825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62 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C680E3" w14:textId="77777777" w:rsidR="002D2825" w:rsidRDefault="002D2825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44 </w:t>
            </w:r>
          </w:p>
        </w:tc>
      </w:tr>
      <w:tr w:rsidR="002D2825" w14:paraId="633C7D84" w14:textId="77777777" w:rsidTr="002D2825">
        <w:trPr>
          <w:trHeight w:val="285"/>
        </w:trPr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1CA919" w14:textId="77777777" w:rsidR="002D2825" w:rsidRDefault="002D2825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351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900A10" w14:textId="77777777" w:rsidR="002D2825" w:rsidRDefault="002D2825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81 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DEC374" w14:textId="77777777" w:rsidR="002D2825" w:rsidRDefault="002D2825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75 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FD2975" w14:textId="77777777" w:rsidR="002D2825" w:rsidRDefault="002D2825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70 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2C5222" w14:textId="77777777" w:rsidR="002D2825" w:rsidRDefault="002D2825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65 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57BA05" w14:textId="77777777" w:rsidR="002D2825" w:rsidRDefault="002D2825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62 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881939" w14:textId="77777777" w:rsidR="002D2825" w:rsidRDefault="002D2825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44 </w:t>
            </w:r>
          </w:p>
        </w:tc>
      </w:tr>
      <w:tr w:rsidR="002D2825" w14:paraId="0CCF52A6" w14:textId="77777777" w:rsidTr="002D2825">
        <w:trPr>
          <w:trHeight w:val="285"/>
        </w:trPr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A81AAE" w14:textId="77777777" w:rsidR="002D2825" w:rsidRDefault="002D2825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350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144401" w14:textId="77777777" w:rsidR="002D2825" w:rsidRDefault="002D2825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80 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819614" w14:textId="77777777" w:rsidR="002D2825" w:rsidRDefault="002D2825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75 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67748D" w14:textId="77777777" w:rsidR="002D2825" w:rsidRDefault="002D2825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69 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EF25A8" w14:textId="77777777" w:rsidR="002D2825" w:rsidRDefault="002D2825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64 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846F2E" w14:textId="77777777" w:rsidR="002D2825" w:rsidRDefault="002D2825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61 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AA06AF" w14:textId="77777777" w:rsidR="002D2825" w:rsidRDefault="002D2825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43 </w:t>
            </w:r>
          </w:p>
        </w:tc>
      </w:tr>
    </w:tbl>
    <w:p w14:paraId="344C8F73" w14:textId="77777777" w:rsidR="00900643" w:rsidRDefault="00900643">
      <w:bookmarkStart w:id="0" w:name="_GoBack"/>
      <w:bookmarkEnd w:id="0"/>
    </w:p>
    <w:sectPr w:rsidR="0090064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3229"/>
    <w:rsid w:val="00273229"/>
    <w:rsid w:val="002D2825"/>
    <w:rsid w:val="009006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7AFAA19-5DF6-4C8B-AFDB-248F4FED24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HTML Variable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">
    <w:name w:val="Normal"/>
    <w:qFormat/>
    <w:rsid w:val="002D2825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87181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48</Words>
  <Characters>1990</Characters>
  <Application>Microsoft Office Word</Application>
  <DocSecurity>0</DocSecurity>
  <Lines>16</Lines>
  <Paragraphs>4</Paragraphs>
  <ScaleCrop>false</ScaleCrop>
  <Company/>
  <LinksUpToDate>false</LinksUpToDate>
  <CharactersWithSpaces>2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赵锦</dc:creator>
  <cp:keywords/>
  <dc:description/>
  <cp:lastModifiedBy>赵锦</cp:lastModifiedBy>
  <cp:revision>2</cp:revision>
  <dcterms:created xsi:type="dcterms:W3CDTF">2018-04-10T04:48:00Z</dcterms:created>
  <dcterms:modified xsi:type="dcterms:W3CDTF">2018-04-10T04:49:00Z</dcterms:modified>
</cp:coreProperties>
</file>